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32F3DF" w14:textId="36DE05A4" w:rsidR="00CC3017" w:rsidRPr="00C95EB4" w:rsidRDefault="00CC3017" w:rsidP="00CC301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95EB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8164F">
        <w:rPr>
          <w:rFonts w:ascii="Times New Roman" w:hAnsi="Times New Roman" w:cs="Times New Roman"/>
          <w:b/>
          <w:sz w:val="24"/>
          <w:szCs w:val="24"/>
          <w:lang w:val="en-US"/>
        </w:rPr>
        <w:t>1 File</w:t>
      </w:r>
      <w:r w:rsidRPr="00C95EB4">
        <w:rPr>
          <w:rFonts w:ascii="Times New Roman" w:hAnsi="Times New Roman" w:cs="Times New Roman"/>
          <w:b/>
          <w:sz w:val="24"/>
          <w:szCs w:val="24"/>
          <w:lang w:val="en-US"/>
        </w:rPr>
        <w:t>: Structure of health expenditures questionnaires at individual level for inpatient care</w:t>
      </w:r>
    </w:p>
    <w:tbl>
      <w:tblPr>
        <w:tblStyle w:val="TableGrid7"/>
        <w:tblW w:w="15163" w:type="dxa"/>
        <w:tblLook w:val="04A0" w:firstRow="1" w:lastRow="0" w:firstColumn="1" w:lastColumn="0" w:noHBand="0" w:noVBand="1"/>
      </w:tblPr>
      <w:tblGrid>
        <w:gridCol w:w="1980"/>
        <w:gridCol w:w="13183"/>
      </w:tblGrid>
      <w:tr w:rsidR="00CC3017" w:rsidRPr="00C67B5D" w14:paraId="3D8F964F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4CC29750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Question no</w:t>
            </w:r>
          </w:p>
        </w:tc>
        <w:tc>
          <w:tcPr>
            <w:tcW w:w="13183" w:type="dxa"/>
            <w:noWrap/>
            <w:hideMark/>
          </w:tcPr>
          <w:p w14:paraId="6033C814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Questions</w:t>
            </w:r>
          </w:p>
        </w:tc>
      </w:tr>
      <w:tr w:rsidR="00CC3017" w:rsidRPr="00927F79" w14:paraId="79758282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488635E2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3183" w:type="dxa"/>
            <w:hideMark/>
          </w:tcPr>
          <w:p w14:paraId="5FCDE921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What was total expenditures for inpatient within recall period?</w:t>
            </w:r>
          </w:p>
        </w:tc>
      </w:tr>
      <w:tr w:rsidR="00CC3017" w:rsidRPr="00927F79" w14:paraId="6EB9BF55" w14:textId="77777777" w:rsidTr="00A04BCF">
        <w:trPr>
          <w:trHeight w:val="520"/>
        </w:trPr>
        <w:tc>
          <w:tcPr>
            <w:tcW w:w="1980" w:type="dxa"/>
            <w:noWrap/>
            <w:hideMark/>
          </w:tcPr>
          <w:p w14:paraId="2C1CA82B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a</w:t>
            </w:r>
          </w:p>
        </w:tc>
        <w:tc>
          <w:tcPr>
            <w:tcW w:w="13183" w:type="dxa"/>
            <w:hideMark/>
          </w:tcPr>
          <w:p w14:paraId="626C45AC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On which of the following type of services or products did the member or your household spend for the overnight stay within recall period?</w:t>
            </w:r>
          </w:p>
        </w:tc>
      </w:tr>
      <w:tr w:rsidR="00CC3017" w:rsidRPr="00927F79" w14:paraId="06810003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66EE16A3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183" w:type="dxa"/>
            <w:hideMark/>
          </w:tcPr>
          <w:p w14:paraId="56E767AB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1</w:t>
            </w:r>
            <w:proofErr w:type="gramStart"/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a.Fees</w:t>
            </w:r>
            <w:proofErr w:type="gramEnd"/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 xml:space="preserve"> for Services of doctors (general and specialized)</w:t>
            </w:r>
          </w:p>
        </w:tc>
      </w:tr>
      <w:tr w:rsidR="00CC3017" w:rsidRPr="00927F79" w14:paraId="0EF0FD9B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1DEA345B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183" w:type="dxa"/>
            <w:hideMark/>
          </w:tcPr>
          <w:p w14:paraId="3CE7428D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1</w:t>
            </w:r>
            <w:proofErr w:type="gramStart"/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b.Fees</w:t>
            </w:r>
            <w:proofErr w:type="gramEnd"/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 xml:space="preserve"> for services of nurses/midwifes and other  health practitioners and auxiliaries that  are not doctors</w:t>
            </w:r>
          </w:p>
        </w:tc>
      </w:tr>
      <w:tr w:rsidR="00CC3017" w:rsidRPr="00927F79" w14:paraId="14823C08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4E3DE9BE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183" w:type="dxa"/>
            <w:hideMark/>
          </w:tcPr>
          <w:p w14:paraId="383CEDF9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2</w:t>
            </w:r>
            <w:proofErr w:type="gramStart"/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a.Medicines</w:t>
            </w:r>
            <w:proofErr w:type="gramEnd"/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 xml:space="preserve"> for consumption or use during the overnight stay</w:t>
            </w:r>
          </w:p>
        </w:tc>
      </w:tr>
      <w:tr w:rsidR="00CC3017" w:rsidRPr="00C67B5D" w14:paraId="4905886A" w14:textId="77777777" w:rsidTr="00A04BCF">
        <w:trPr>
          <w:trHeight w:val="520"/>
        </w:trPr>
        <w:tc>
          <w:tcPr>
            <w:tcW w:w="1980" w:type="dxa"/>
            <w:noWrap/>
            <w:hideMark/>
          </w:tcPr>
          <w:p w14:paraId="6345B8D3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183" w:type="dxa"/>
            <w:hideMark/>
          </w:tcPr>
          <w:p w14:paraId="04D06028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2</w:t>
            </w:r>
            <w:proofErr w:type="gramStart"/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b.Other</w:t>
            </w:r>
            <w:proofErr w:type="gramEnd"/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 xml:space="preserve"> medical products, assistive (e.g  products for vision, hearing, mobility,  Chairs for bath/toilet Hand rails/grab bars;   mattresses and special beds; Portable ramps  etc..) </w:t>
            </w: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health products required for the overnight stay</w:t>
            </w:r>
          </w:p>
        </w:tc>
      </w:tr>
      <w:tr w:rsidR="00CC3017" w:rsidRPr="00927F79" w14:paraId="66D88BC2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744F38F3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83" w:type="dxa"/>
            <w:hideMark/>
          </w:tcPr>
          <w:p w14:paraId="1E48B871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3.Laboratory services; imagining services and services</w:t>
            </w:r>
          </w:p>
        </w:tc>
      </w:tr>
      <w:tr w:rsidR="00CC3017" w:rsidRPr="00927F79" w14:paraId="3FF626E0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1C7680F9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183" w:type="dxa"/>
            <w:hideMark/>
          </w:tcPr>
          <w:p w14:paraId="093E8EBA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4.Patient emergency transportation services and emergency rescue</w:t>
            </w:r>
          </w:p>
        </w:tc>
      </w:tr>
      <w:tr w:rsidR="00CC3017" w:rsidRPr="00C67B5D" w14:paraId="6B4C52F4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613E26C8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183" w:type="dxa"/>
            <w:hideMark/>
          </w:tcPr>
          <w:p w14:paraId="2862A478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5.Operation or major procedure</w:t>
            </w:r>
          </w:p>
        </w:tc>
      </w:tr>
      <w:tr w:rsidR="00CC3017" w:rsidRPr="00927F79" w14:paraId="5E1EC5AE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6A173FCB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83" w:type="dxa"/>
            <w:hideMark/>
          </w:tcPr>
          <w:p w14:paraId="18F730FB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6.Cost for sick beds (including costs for meals if provided by hospital)</w:t>
            </w:r>
          </w:p>
        </w:tc>
      </w:tr>
      <w:tr w:rsidR="00CC3017" w:rsidRPr="00927F79" w14:paraId="478F047C" w14:textId="77777777" w:rsidTr="00A04BCF">
        <w:trPr>
          <w:trHeight w:val="520"/>
        </w:trPr>
        <w:tc>
          <w:tcPr>
            <w:tcW w:w="1980" w:type="dxa"/>
            <w:noWrap/>
            <w:hideMark/>
          </w:tcPr>
          <w:p w14:paraId="5D927C66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183" w:type="dxa"/>
            <w:hideMark/>
          </w:tcPr>
          <w:p w14:paraId="57BB4D3D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 xml:space="preserve">0.Non-medical goods and services, </w:t>
            </w:r>
            <w:proofErr w:type="gramStart"/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includes  the</w:t>
            </w:r>
            <w:proofErr w:type="gramEnd"/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 xml:space="preserve"> cost of cooking, cleaning, accommodation, but also the hosting of patients’ relatives (if it is indispensable) – associated with the overnight stay</w:t>
            </w:r>
          </w:p>
        </w:tc>
      </w:tr>
      <w:tr w:rsidR="00CC3017" w:rsidRPr="00927F79" w14:paraId="53987319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54ABF564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183" w:type="dxa"/>
            <w:hideMark/>
          </w:tcPr>
          <w:p w14:paraId="63F1F031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8.Informal payment to doctors, nurses and health workers</w:t>
            </w:r>
          </w:p>
        </w:tc>
      </w:tr>
      <w:tr w:rsidR="00CC3017" w:rsidRPr="00C67B5D" w14:paraId="2F10430D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1A84641F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183" w:type="dxa"/>
            <w:hideMark/>
          </w:tcPr>
          <w:p w14:paraId="6401AB29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9.Other (specify)=&gt; Q1c</w:t>
            </w:r>
          </w:p>
        </w:tc>
      </w:tr>
      <w:tr w:rsidR="00CC3017" w:rsidRPr="00C67B5D" w14:paraId="1520B541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1DE90691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c</w:t>
            </w:r>
          </w:p>
        </w:tc>
        <w:tc>
          <w:tcPr>
            <w:tcW w:w="13183" w:type="dxa"/>
            <w:hideMark/>
          </w:tcPr>
          <w:p w14:paraId="0FADAF09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Please specify </w:t>
            </w:r>
          </w:p>
        </w:tc>
      </w:tr>
      <w:tr w:rsidR="00CC3017" w:rsidRPr="00927F79" w14:paraId="0D987C87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22D62EF2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3183" w:type="dxa"/>
            <w:hideMark/>
          </w:tcPr>
          <w:p w14:paraId="0DD3B376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 xml:space="preserve">Please specify the amount for each used services </w:t>
            </w:r>
          </w:p>
        </w:tc>
      </w:tr>
      <w:tr w:rsidR="00CC3017" w:rsidRPr="00927F79" w14:paraId="6C4C3E3A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2DEE0589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183" w:type="dxa"/>
            <w:hideMark/>
          </w:tcPr>
          <w:p w14:paraId="1F571EFB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1</w:t>
            </w:r>
            <w:proofErr w:type="gramStart"/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a.Fees</w:t>
            </w:r>
            <w:proofErr w:type="gramEnd"/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 xml:space="preserve"> for Services of doctors (general and specialized)</w:t>
            </w:r>
          </w:p>
        </w:tc>
      </w:tr>
      <w:tr w:rsidR="00CC3017" w:rsidRPr="00927F79" w14:paraId="44C7D940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43FC1601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183" w:type="dxa"/>
            <w:hideMark/>
          </w:tcPr>
          <w:p w14:paraId="38E50399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1</w:t>
            </w:r>
            <w:proofErr w:type="gramStart"/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b.Fees</w:t>
            </w:r>
            <w:proofErr w:type="gramEnd"/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 xml:space="preserve"> for services of nurses/midwifes and other  health practitioners and auxiliaries that  are not doctors</w:t>
            </w:r>
          </w:p>
        </w:tc>
      </w:tr>
      <w:tr w:rsidR="00CC3017" w:rsidRPr="00927F79" w14:paraId="534B55B8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41E64FD4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183" w:type="dxa"/>
            <w:hideMark/>
          </w:tcPr>
          <w:p w14:paraId="3B916137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2</w:t>
            </w:r>
            <w:proofErr w:type="gramStart"/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a.Medicines</w:t>
            </w:r>
            <w:proofErr w:type="gramEnd"/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 xml:space="preserve"> for consumption or use during the overnight stay</w:t>
            </w:r>
          </w:p>
        </w:tc>
      </w:tr>
      <w:tr w:rsidR="00CC3017" w:rsidRPr="00C67B5D" w14:paraId="3993B623" w14:textId="77777777" w:rsidTr="00A04BCF">
        <w:trPr>
          <w:trHeight w:val="520"/>
        </w:trPr>
        <w:tc>
          <w:tcPr>
            <w:tcW w:w="1980" w:type="dxa"/>
            <w:noWrap/>
            <w:hideMark/>
          </w:tcPr>
          <w:p w14:paraId="0C244C6A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183" w:type="dxa"/>
            <w:hideMark/>
          </w:tcPr>
          <w:p w14:paraId="67942671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2</w:t>
            </w:r>
            <w:proofErr w:type="gramStart"/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b.Other</w:t>
            </w:r>
            <w:proofErr w:type="gramEnd"/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 xml:space="preserve"> medical products, assistive (e.g  products for vision, hearing, mobility,  Chairs for bath/toilet Hand rails/grab bars;   mattresses and special beds; Portable ramps  etc..) </w:t>
            </w: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health products required for the overnight stay</w:t>
            </w:r>
          </w:p>
        </w:tc>
      </w:tr>
      <w:tr w:rsidR="00CC3017" w:rsidRPr="00927F79" w14:paraId="312BF2C2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72BF2491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83" w:type="dxa"/>
            <w:hideMark/>
          </w:tcPr>
          <w:p w14:paraId="29EAD64C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3.Laboratory services; imagining services and services</w:t>
            </w:r>
          </w:p>
        </w:tc>
      </w:tr>
      <w:tr w:rsidR="00CC3017" w:rsidRPr="00927F79" w14:paraId="4DAFA566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7E0CCB73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183" w:type="dxa"/>
            <w:hideMark/>
          </w:tcPr>
          <w:p w14:paraId="4BE5E5D9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4.Patient emergency transportation services and emergency rescue</w:t>
            </w:r>
          </w:p>
        </w:tc>
      </w:tr>
      <w:tr w:rsidR="00CC3017" w:rsidRPr="00C67B5D" w14:paraId="3A1044C3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666925A6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183" w:type="dxa"/>
            <w:hideMark/>
          </w:tcPr>
          <w:p w14:paraId="6AD64B36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5.Operation or major procedure</w:t>
            </w:r>
          </w:p>
        </w:tc>
      </w:tr>
      <w:tr w:rsidR="00CC3017" w:rsidRPr="00927F79" w14:paraId="651E509D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1D2AC748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83" w:type="dxa"/>
            <w:hideMark/>
          </w:tcPr>
          <w:p w14:paraId="0D2BD1DA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6.Cost for sick beds (including costs for meals if provided by hospital)</w:t>
            </w:r>
          </w:p>
        </w:tc>
      </w:tr>
      <w:tr w:rsidR="00CC3017" w:rsidRPr="00927F79" w14:paraId="4353C358" w14:textId="77777777" w:rsidTr="00A04BCF">
        <w:trPr>
          <w:trHeight w:val="520"/>
        </w:trPr>
        <w:tc>
          <w:tcPr>
            <w:tcW w:w="1980" w:type="dxa"/>
            <w:noWrap/>
            <w:hideMark/>
          </w:tcPr>
          <w:p w14:paraId="57078E9F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183" w:type="dxa"/>
            <w:hideMark/>
          </w:tcPr>
          <w:p w14:paraId="57F73FB4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 xml:space="preserve">0.Non-medical goods and services, </w:t>
            </w:r>
            <w:proofErr w:type="gramStart"/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includes  the</w:t>
            </w:r>
            <w:proofErr w:type="gramEnd"/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 xml:space="preserve"> cost of cooking, cleaning, accommodation, but also the hosting of patients’ relatives (if it is indispensable) – associated with the overnight stay</w:t>
            </w:r>
          </w:p>
        </w:tc>
      </w:tr>
      <w:tr w:rsidR="00CC3017" w:rsidRPr="00927F79" w14:paraId="44F9B63D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7F79D078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183" w:type="dxa"/>
            <w:hideMark/>
          </w:tcPr>
          <w:p w14:paraId="7F3F9310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8.Informal payment to doctors, nurses and health workers</w:t>
            </w:r>
          </w:p>
        </w:tc>
      </w:tr>
      <w:tr w:rsidR="00CC3017" w:rsidRPr="00C67B5D" w14:paraId="052C88EF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3AD10B84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183" w:type="dxa"/>
            <w:hideMark/>
          </w:tcPr>
          <w:p w14:paraId="00B39A21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9.Other (specify)</w:t>
            </w:r>
          </w:p>
        </w:tc>
      </w:tr>
      <w:tr w:rsidR="00CC3017" w:rsidRPr="00927F79" w14:paraId="335A6FC0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188DDAFF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183" w:type="dxa"/>
            <w:noWrap/>
            <w:hideMark/>
          </w:tcPr>
          <w:p w14:paraId="15172105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Did the member or your household spend on transport to get to the health provider and back (return) for the member overnight stay?</w:t>
            </w:r>
          </w:p>
        </w:tc>
      </w:tr>
      <w:tr w:rsidR="00CC3017" w:rsidRPr="00C67B5D" w14:paraId="58947790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2F7DE7DB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183" w:type="dxa"/>
            <w:noWrap/>
            <w:hideMark/>
          </w:tcPr>
          <w:p w14:paraId="0C349713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Yes =&gt; Q3a</w:t>
            </w:r>
          </w:p>
        </w:tc>
      </w:tr>
      <w:tr w:rsidR="00CC3017" w:rsidRPr="00C67B5D" w14:paraId="0B2DB44C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52BBA9FA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83" w:type="dxa"/>
            <w:noWrap/>
            <w:hideMark/>
          </w:tcPr>
          <w:p w14:paraId="0474AD6C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No =&gt; Q3b</w:t>
            </w:r>
          </w:p>
        </w:tc>
      </w:tr>
      <w:tr w:rsidR="00CC3017" w:rsidRPr="00C67B5D" w14:paraId="4137123B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736A7397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3a</w:t>
            </w:r>
          </w:p>
        </w:tc>
        <w:tc>
          <w:tcPr>
            <w:tcW w:w="13183" w:type="dxa"/>
            <w:noWrap/>
            <w:hideMark/>
          </w:tcPr>
          <w:p w14:paraId="55E15998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If yes, please specify</w:t>
            </w:r>
          </w:p>
        </w:tc>
      </w:tr>
      <w:tr w:rsidR="00CC3017" w:rsidRPr="00C67B5D" w14:paraId="66EE8E35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78C33E7E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3b</w:t>
            </w:r>
          </w:p>
        </w:tc>
        <w:tc>
          <w:tcPr>
            <w:tcW w:w="13183" w:type="dxa"/>
            <w:noWrap/>
            <w:hideMark/>
          </w:tcPr>
          <w:p w14:paraId="7541588A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Did the member walk?</w:t>
            </w:r>
          </w:p>
        </w:tc>
      </w:tr>
      <w:tr w:rsidR="00CC3017" w:rsidRPr="00C67B5D" w14:paraId="33F533E1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68D26CA1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83" w:type="dxa"/>
            <w:noWrap/>
            <w:hideMark/>
          </w:tcPr>
          <w:p w14:paraId="6B9E5379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Yes =&gt; Q3c</w:t>
            </w:r>
          </w:p>
        </w:tc>
      </w:tr>
      <w:tr w:rsidR="00CC3017" w:rsidRPr="00C67B5D" w14:paraId="798821B4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60D4205E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83" w:type="dxa"/>
            <w:noWrap/>
            <w:hideMark/>
          </w:tcPr>
          <w:p w14:paraId="44EAA9FD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CC3017" w:rsidRPr="00927F79" w14:paraId="75E6945D" w14:textId="77777777" w:rsidTr="00A04BCF">
        <w:trPr>
          <w:trHeight w:val="520"/>
        </w:trPr>
        <w:tc>
          <w:tcPr>
            <w:tcW w:w="1980" w:type="dxa"/>
            <w:noWrap/>
            <w:hideMark/>
          </w:tcPr>
          <w:p w14:paraId="7681EB93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3c</w:t>
            </w:r>
          </w:p>
        </w:tc>
        <w:tc>
          <w:tcPr>
            <w:tcW w:w="13183" w:type="dxa"/>
            <w:hideMark/>
          </w:tcPr>
          <w:p w14:paraId="713769E6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Why did the member walk?</w:t>
            </w:r>
          </w:p>
        </w:tc>
      </w:tr>
      <w:tr w:rsidR="00CC3017" w:rsidRPr="00C67B5D" w14:paraId="16F20E72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29D69EB6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183" w:type="dxa"/>
            <w:noWrap/>
            <w:hideMark/>
          </w:tcPr>
          <w:p w14:paraId="29936763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.Facility is nearby</w:t>
            </w:r>
          </w:p>
        </w:tc>
      </w:tr>
      <w:tr w:rsidR="00CC3017" w:rsidRPr="00927F79" w14:paraId="0D73002C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5F20D7D8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83" w:type="dxa"/>
            <w:noWrap/>
            <w:hideMark/>
          </w:tcPr>
          <w:p w14:paraId="0A056EA9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2.No money to spend on transportation</w:t>
            </w:r>
          </w:p>
        </w:tc>
      </w:tr>
      <w:tr w:rsidR="00CC3017" w:rsidRPr="00C67B5D" w14:paraId="5FE52CE0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0FDA42FF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183" w:type="dxa"/>
            <w:noWrap/>
            <w:hideMark/>
          </w:tcPr>
          <w:p w14:paraId="4348EE27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3.Other (specify)</w:t>
            </w:r>
          </w:p>
        </w:tc>
      </w:tr>
      <w:tr w:rsidR="00CC3017" w:rsidRPr="00C67B5D" w14:paraId="24EEF0F9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75F77DFD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83" w:type="dxa"/>
            <w:noWrap/>
            <w:hideMark/>
          </w:tcPr>
          <w:p w14:paraId="32A95357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Specify</w:t>
            </w:r>
          </w:p>
        </w:tc>
      </w:tr>
      <w:tr w:rsidR="00CC3017" w:rsidRPr="00927F79" w14:paraId="619CFAF6" w14:textId="77777777" w:rsidTr="00A04BCF">
        <w:trPr>
          <w:trHeight w:val="260"/>
        </w:trPr>
        <w:tc>
          <w:tcPr>
            <w:tcW w:w="1980" w:type="dxa"/>
            <w:noWrap/>
            <w:hideMark/>
          </w:tcPr>
          <w:p w14:paraId="7D9F350E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3d</w:t>
            </w:r>
          </w:p>
        </w:tc>
        <w:tc>
          <w:tcPr>
            <w:tcW w:w="13183" w:type="dxa"/>
            <w:noWrap/>
            <w:hideMark/>
          </w:tcPr>
          <w:p w14:paraId="5FC3478E" w14:textId="77777777" w:rsidR="00CC3017" w:rsidRPr="00C67B5D" w:rsidRDefault="00CC3017" w:rsidP="00A04BCF">
            <w:pPr>
              <w:spacing w:before="12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C67B5D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Estimate how much it would have cost with the cheapest public transportation?</w:t>
            </w:r>
          </w:p>
        </w:tc>
      </w:tr>
    </w:tbl>
    <w:p w14:paraId="5E548A2E" w14:textId="77777777" w:rsidR="00CC3017" w:rsidRPr="00167661" w:rsidRDefault="00CC3017" w:rsidP="00CC301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C45E63E" w14:textId="77777777" w:rsidR="00BB01B3" w:rsidRPr="00CC3017" w:rsidRDefault="00BB01B3" w:rsidP="005621EA">
      <w:pPr>
        <w:rPr>
          <w:rFonts w:cs="Arial"/>
          <w:lang w:val="en-US"/>
        </w:rPr>
      </w:pPr>
    </w:p>
    <w:sectPr w:rsidR="00BB01B3" w:rsidRPr="00CC3017" w:rsidSect="00526504">
      <w:pgSz w:w="16838" w:h="11906" w:orient="landscape"/>
      <w:pgMar w:top="1417" w:right="1417" w:bottom="1417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3017"/>
    <w:rsid w:val="00005A72"/>
    <w:rsid w:val="00005E65"/>
    <w:rsid w:val="0007189E"/>
    <w:rsid w:val="000B5731"/>
    <w:rsid w:val="000E342B"/>
    <w:rsid w:val="001232E3"/>
    <w:rsid w:val="001747F6"/>
    <w:rsid w:val="00190289"/>
    <w:rsid w:val="00195BEC"/>
    <w:rsid w:val="001C74D5"/>
    <w:rsid w:val="00216450"/>
    <w:rsid w:val="00224FE8"/>
    <w:rsid w:val="00237E44"/>
    <w:rsid w:val="002568F8"/>
    <w:rsid w:val="0027363B"/>
    <w:rsid w:val="0028164F"/>
    <w:rsid w:val="003230DB"/>
    <w:rsid w:val="003277B3"/>
    <w:rsid w:val="00346D9F"/>
    <w:rsid w:val="003A2E51"/>
    <w:rsid w:val="003B45A7"/>
    <w:rsid w:val="003C1871"/>
    <w:rsid w:val="003C70D0"/>
    <w:rsid w:val="00426EFB"/>
    <w:rsid w:val="00431AC9"/>
    <w:rsid w:val="004564AB"/>
    <w:rsid w:val="004F10E3"/>
    <w:rsid w:val="00505711"/>
    <w:rsid w:val="00527DCA"/>
    <w:rsid w:val="005621EA"/>
    <w:rsid w:val="005F2AF8"/>
    <w:rsid w:val="00640063"/>
    <w:rsid w:val="006568D3"/>
    <w:rsid w:val="00686F50"/>
    <w:rsid w:val="006A66B0"/>
    <w:rsid w:val="006D7811"/>
    <w:rsid w:val="006F2CBB"/>
    <w:rsid w:val="006F4B88"/>
    <w:rsid w:val="00721A36"/>
    <w:rsid w:val="00745B3E"/>
    <w:rsid w:val="0075065B"/>
    <w:rsid w:val="007D0A18"/>
    <w:rsid w:val="007E4F56"/>
    <w:rsid w:val="007F1603"/>
    <w:rsid w:val="007F48CF"/>
    <w:rsid w:val="009154DD"/>
    <w:rsid w:val="00942CF4"/>
    <w:rsid w:val="00981835"/>
    <w:rsid w:val="009C4951"/>
    <w:rsid w:val="009F5FA3"/>
    <w:rsid w:val="00A92781"/>
    <w:rsid w:val="00AB59DE"/>
    <w:rsid w:val="00B22CB8"/>
    <w:rsid w:val="00B64E17"/>
    <w:rsid w:val="00BB01B3"/>
    <w:rsid w:val="00BC27E9"/>
    <w:rsid w:val="00BF68B6"/>
    <w:rsid w:val="00C77511"/>
    <w:rsid w:val="00CC3017"/>
    <w:rsid w:val="00D2324A"/>
    <w:rsid w:val="00D30AFB"/>
    <w:rsid w:val="00D32041"/>
    <w:rsid w:val="00D55391"/>
    <w:rsid w:val="00D92D51"/>
    <w:rsid w:val="00EC3B7E"/>
    <w:rsid w:val="00F41918"/>
    <w:rsid w:val="00F67DD1"/>
    <w:rsid w:val="00FB4087"/>
    <w:rsid w:val="00FC1B94"/>
    <w:rsid w:val="00FC4170"/>
    <w:rsid w:val="00FD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4646B"/>
  <w15:chartTrackingRefBased/>
  <w15:docId w15:val="{68A8C24F-3127-4CC9-9464-8104F19AE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017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59"/>
    <w:rsid w:val="00CC3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C3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7</Words>
  <Characters>23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Lan Le</dc:creator>
  <cp:keywords/>
  <dc:description/>
  <cp:lastModifiedBy>chn off27</cp:lastModifiedBy>
  <cp:revision>2</cp:revision>
  <dcterms:created xsi:type="dcterms:W3CDTF">2020-10-15T18:41:00Z</dcterms:created>
  <dcterms:modified xsi:type="dcterms:W3CDTF">2020-11-18T13:36:00Z</dcterms:modified>
</cp:coreProperties>
</file>